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FBA0B" w14:textId="3F04EFB2" w:rsidR="00826A0C" w:rsidRDefault="00826A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34"/>
        <w:gridCol w:w="2306"/>
      </w:tblGrid>
      <w:tr w:rsidR="00826A0C" w:rsidRPr="009531E6" w14:paraId="33800A35" w14:textId="77777777" w:rsidTr="009531E6">
        <w:trPr>
          <w:trHeight w:val="310"/>
        </w:trPr>
        <w:tc>
          <w:tcPr>
            <w:tcW w:w="8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156E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Online supplementary 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table</w:t>
            </w:r>
            <w:r w:rsidRPr="009531E6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. Intra-observer agreements</w:t>
            </w:r>
          </w:p>
        </w:tc>
      </w:tr>
      <w:tr w:rsidR="00826A0C" w:rsidRPr="009531E6" w14:paraId="0A362DE8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66CC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8E40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CC (95%CI)</w:t>
            </w:r>
          </w:p>
        </w:tc>
      </w:tr>
      <w:tr w:rsidR="00826A0C" w:rsidRPr="009531E6" w14:paraId="456B09F9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CC1C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xial plan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3C2B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26A0C" w:rsidRPr="009531E6" w14:paraId="68327C68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2D2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diameter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234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7 (0.994–0.998)</w:t>
            </w:r>
          </w:p>
        </w:tc>
      </w:tr>
      <w:tr w:rsidR="00826A0C" w:rsidRPr="009531E6" w14:paraId="240F171E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19D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diameter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A16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8 (0.996–0.999)</w:t>
            </w:r>
          </w:p>
        </w:tc>
      </w:tr>
      <w:tr w:rsidR="00826A0C" w:rsidRPr="009531E6" w14:paraId="59F5B433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DAA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Short diameter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5CF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7 (0.994–0.998)</w:t>
            </w:r>
          </w:p>
        </w:tc>
      </w:tr>
      <w:tr w:rsidR="00826A0C" w:rsidRPr="009531E6" w14:paraId="4D264BC2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5BD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Short diameter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C00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8 (0.995–0.999)</w:t>
            </w:r>
          </w:p>
        </w:tc>
      </w:tr>
      <w:tr w:rsidR="00826A0C" w:rsidRPr="009531E6" w14:paraId="673E50D1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08F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ong-to-short diameter ratio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B0D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3 (0.969–0.991)</w:t>
            </w:r>
          </w:p>
        </w:tc>
      </w:tr>
      <w:tr w:rsidR="00826A0C" w:rsidRPr="009531E6" w14:paraId="6720A2A8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A60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ong-to-short diameter ratio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321F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6 (0.974–0.992)</w:t>
            </w:r>
          </w:p>
        </w:tc>
      </w:tr>
      <w:tr w:rsidR="00826A0C" w:rsidRPr="009531E6" w14:paraId="5AB7E7AB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E73D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area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1B2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9 (0.998–1.000)</w:t>
            </w:r>
          </w:p>
        </w:tc>
      </w:tr>
      <w:tr w:rsidR="00826A0C" w:rsidRPr="009531E6" w14:paraId="00F21E81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7930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area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020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9 (0.998–1.000)</w:t>
            </w:r>
          </w:p>
        </w:tc>
      </w:tr>
      <w:tr w:rsidR="00826A0C" w:rsidRPr="009531E6" w14:paraId="433FB0F3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FB26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Change in long-to-short diameter rati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DB2B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54 (0.917–0.975)</w:t>
            </w:r>
          </w:p>
        </w:tc>
      </w:tr>
      <w:tr w:rsidR="00826A0C" w:rsidRPr="009531E6" w14:paraId="7D351FA5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A2F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Change in lesion area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0A18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5 (0.990–0.997)</w:t>
            </w:r>
          </w:p>
        </w:tc>
      </w:tr>
      <w:tr w:rsidR="00826A0C" w:rsidRPr="009531E6" w14:paraId="3C8B023D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08D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blique plan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5BEA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826A0C" w:rsidRPr="009531E6" w14:paraId="2353BB8D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BD05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diameter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101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0 (0.982–0.995)</w:t>
            </w:r>
          </w:p>
        </w:tc>
      </w:tr>
      <w:tr w:rsidR="00826A0C" w:rsidRPr="009531E6" w14:paraId="1336CFBD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12F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diameter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E46C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3 (0.988–0.996)</w:t>
            </w:r>
          </w:p>
        </w:tc>
      </w:tr>
      <w:tr w:rsidR="00826A0C" w:rsidRPr="009531E6" w14:paraId="628FA0E1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4A98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Short diameter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8742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1 (0.983–0.995)</w:t>
            </w:r>
          </w:p>
        </w:tc>
      </w:tr>
      <w:tr w:rsidR="00826A0C" w:rsidRPr="009531E6" w14:paraId="0A3F739C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087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Short diameter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E40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7 (0.977–0.993)</w:t>
            </w:r>
          </w:p>
        </w:tc>
      </w:tr>
      <w:tr w:rsidR="00826A0C" w:rsidRPr="009531E6" w14:paraId="3D686255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F0A7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ong-to-short diameter ratio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0D5D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2 (0.966–0.990)</w:t>
            </w:r>
          </w:p>
        </w:tc>
      </w:tr>
      <w:tr w:rsidR="00826A0C" w:rsidRPr="009531E6" w14:paraId="4BA9C155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1D89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ong-to-short diameter ratio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F5A0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68 (0.942–0.983)</w:t>
            </w:r>
          </w:p>
        </w:tc>
      </w:tr>
      <w:tr w:rsidR="00826A0C" w:rsidRPr="009531E6" w14:paraId="3A5A474D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B49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area on max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BE73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7 (0.995–0.998)</w:t>
            </w:r>
          </w:p>
        </w:tc>
      </w:tr>
      <w:tr w:rsidR="00826A0C" w:rsidRPr="009531E6" w14:paraId="6A14AFAE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22D3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Lesion area on minimal lesion are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C7EE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98 (0.996–0.999)</w:t>
            </w:r>
          </w:p>
        </w:tc>
      </w:tr>
      <w:tr w:rsidR="00826A0C" w:rsidRPr="009531E6" w14:paraId="355C21B5" w14:textId="77777777" w:rsidTr="009531E6">
        <w:trPr>
          <w:trHeight w:val="310"/>
        </w:trPr>
        <w:tc>
          <w:tcPr>
            <w:tcW w:w="6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8539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Change in long-to-short diameter rati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9DB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42 (0.570–0.851)</w:t>
            </w:r>
          </w:p>
        </w:tc>
      </w:tr>
      <w:tr w:rsidR="00826A0C" w:rsidRPr="009531E6" w14:paraId="13B79C6F" w14:textId="77777777" w:rsidTr="009531E6">
        <w:trPr>
          <w:trHeight w:val="320"/>
        </w:trPr>
        <w:tc>
          <w:tcPr>
            <w:tcW w:w="6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5ECDB" w14:textId="77777777" w:rsidR="00826A0C" w:rsidRPr="009531E6" w:rsidRDefault="00826A0C" w:rsidP="009531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 Change in lesion area 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47B3" w14:textId="77777777" w:rsidR="00826A0C" w:rsidRPr="009531E6" w:rsidRDefault="00826A0C" w:rsidP="009531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531E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3 (0.811–0.941)</w:t>
            </w:r>
          </w:p>
        </w:tc>
      </w:tr>
    </w:tbl>
    <w:p w14:paraId="05F9124A" w14:textId="77777777" w:rsidR="00826A0C" w:rsidRDefault="00826A0C" w:rsidP="00E20184">
      <w:pPr>
        <w:rPr>
          <w:rFonts w:ascii="Times New Roman" w:hAnsi="Times New Roman" w:cs="Times New Roman"/>
          <w:sz w:val="24"/>
          <w:szCs w:val="24"/>
        </w:rPr>
      </w:pPr>
    </w:p>
    <w:p w14:paraId="3F3F4AB1" w14:textId="77777777" w:rsidR="0002577A" w:rsidRDefault="0002577A"/>
    <w:sectPr w:rsidR="0002577A" w:rsidSect="009273A4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07DD8" w14:textId="77777777" w:rsidR="00CB4B89" w:rsidRDefault="00CB4B89">
      <w:r>
        <w:separator/>
      </w:r>
    </w:p>
  </w:endnote>
  <w:endnote w:type="continuationSeparator" w:id="0">
    <w:p w14:paraId="1A460750" w14:textId="77777777" w:rsidR="00CB4B89" w:rsidRDefault="00CB4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AE41A" w14:textId="77777777" w:rsidR="00CB4B89" w:rsidRDefault="00CB4B89">
      <w:r>
        <w:separator/>
      </w:r>
    </w:p>
  </w:footnote>
  <w:footnote w:type="continuationSeparator" w:id="0">
    <w:p w14:paraId="1F7AE1E1" w14:textId="77777777" w:rsidR="00CB4B89" w:rsidRDefault="00CB4B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6369685"/>
      <w:docPartObj>
        <w:docPartGallery w:val="Watermarks"/>
        <w:docPartUnique/>
      </w:docPartObj>
    </w:sdtPr>
    <w:sdtEndPr/>
    <w:sdtContent>
      <w:p w14:paraId="6A18D164" w14:textId="77777777" w:rsidR="00CA5E27" w:rsidRDefault="00CB4B89">
        <w:pPr>
          <w:pStyle w:val="a3"/>
        </w:pPr>
        <w:r>
          <w:rPr>
            <w:noProof/>
            <w:lang w:eastAsia="zh-TW"/>
          </w:rPr>
          <w:pict w14:anchorId="1049B15F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12BC9"/>
    <w:multiLevelType w:val="hybridMultilevel"/>
    <w:tmpl w:val="E5FC7F08"/>
    <w:lvl w:ilvl="0" w:tplc="BCB26B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7E8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EA03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E826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BC3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663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DA8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503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E420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6A0C"/>
    <w:rsid w:val="0002577A"/>
    <w:rsid w:val="001278AE"/>
    <w:rsid w:val="00630B4E"/>
    <w:rsid w:val="006E1140"/>
    <w:rsid w:val="00826A0C"/>
    <w:rsid w:val="00853A2B"/>
    <w:rsid w:val="0088508F"/>
    <w:rsid w:val="00BD01B7"/>
    <w:rsid w:val="00C01809"/>
    <w:rsid w:val="00CB4B89"/>
    <w:rsid w:val="00F9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AAFFD3"/>
  <w15:chartTrackingRefBased/>
  <w15:docId w15:val="{A773B3F5-8948-4477-843A-4F9E604A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A0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A0C"/>
  </w:style>
  <w:style w:type="paragraph" w:styleId="a5">
    <w:name w:val="footer"/>
    <w:basedOn w:val="a"/>
    <w:link w:val="a6"/>
    <w:uiPriority w:val="99"/>
    <w:unhideWhenUsed/>
    <w:rsid w:val="00826A0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A0C"/>
  </w:style>
  <w:style w:type="character" w:styleId="a7">
    <w:name w:val="Strong"/>
    <w:qFormat/>
    <w:rsid w:val="00826A0C"/>
    <w:rPr>
      <w:b/>
    </w:rPr>
  </w:style>
  <w:style w:type="character" w:styleId="a8">
    <w:name w:val="annotation reference"/>
    <w:basedOn w:val="a0"/>
    <w:uiPriority w:val="99"/>
    <w:semiHidden/>
    <w:unhideWhenUsed/>
    <w:rsid w:val="00826A0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826A0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826A0C"/>
  </w:style>
  <w:style w:type="paragraph" w:styleId="ab">
    <w:name w:val="Balloon Text"/>
    <w:basedOn w:val="a"/>
    <w:link w:val="ac"/>
    <w:uiPriority w:val="99"/>
    <w:semiHidden/>
    <w:unhideWhenUsed/>
    <w:rsid w:val="00826A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26A0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26A0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26A0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26A0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26A0C"/>
    <w:rPr>
      <w:rFonts w:ascii="Century" w:hAnsi="Century"/>
      <w:noProof/>
      <w:sz w:val="20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826A0C"/>
    <w:rPr>
      <w:b/>
      <w:bCs/>
    </w:rPr>
  </w:style>
  <w:style w:type="character" w:customStyle="1" w:styleId="ae">
    <w:name w:val="コメント内容 (文字)"/>
    <w:basedOn w:val="aa"/>
    <w:link w:val="ad"/>
    <w:uiPriority w:val="99"/>
    <w:semiHidden/>
    <w:rsid w:val="00826A0C"/>
    <w:rPr>
      <w:b/>
      <w:bCs/>
    </w:rPr>
  </w:style>
  <w:style w:type="paragraph" w:styleId="af">
    <w:name w:val="Revision"/>
    <w:hidden/>
    <w:uiPriority w:val="99"/>
    <w:semiHidden/>
    <w:rsid w:val="00826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Koji</dc:creator>
  <cp:keywords/>
  <dc:description/>
  <cp:lastModifiedBy>Takumi Koji</cp:lastModifiedBy>
  <cp:revision>6</cp:revision>
  <dcterms:created xsi:type="dcterms:W3CDTF">2022-03-11T14:18:00Z</dcterms:created>
  <dcterms:modified xsi:type="dcterms:W3CDTF">2022-03-12T08:19:00Z</dcterms:modified>
</cp:coreProperties>
</file>